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77EAA" w14:textId="50A79369" w:rsidR="00FB041B" w:rsidRPr="00425827" w:rsidRDefault="00701363" w:rsidP="00FB041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2A367C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2A36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A367C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B041B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FB041B" w:rsidRPr="0057599A">
        <w:rPr>
          <w:rFonts w:ascii="Times New Roman" w:eastAsia="DengXian" w:hAnsi="Times New Roman" w:cs="Times New Roman" w:hint="eastAsia"/>
          <w:sz w:val="24"/>
          <w:szCs w:val="24"/>
        </w:rPr>
        <w:t xml:space="preserve">Response rate of </w:t>
      </w:r>
      <w:r w:rsidR="0070283C">
        <w:rPr>
          <w:rFonts w:ascii="Times New Roman" w:eastAsia="DengXian" w:hAnsi="Times New Roman" w:cs="Times New Roman"/>
          <w:sz w:val="24"/>
          <w:szCs w:val="24"/>
        </w:rPr>
        <w:t>R-MA + deep lesions</w:t>
      </w:r>
      <w:r w:rsidR="006F7638">
        <w:rPr>
          <w:rFonts w:ascii="Times New Roman" w:eastAsia="DengXian" w:hAnsi="Times New Roman" w:cs="Times New Roman"/>
          <w:sz w:val="24"/>
          <w:szCs w:val="24"/>
        </w:rPr>
        <w:t xml:space="preserve"> (</w:t>
      </w:r>
      <w:r w:rsidR="00FB041B" w:rsidRPr="0057599A">
        <w:rPr>
          <w:rFonts w:ascii="Times New Roman" w:eastAsia="DengXian" w:hAnsi="Times New Roman" w:cs="Times New Roman" w:hint="eastAsia"/>
          <w:sz w:val="24"/>
          <w:szCs w:val="24"/>
        </w:rPr>
        <w:t xml:space="preserve">group </w:t>
      </w:r>
      <w:r w:rsidR="00FB041B">
        <w:rPr>
          <w:rFonts w:ascii="Times New Roman" w:eastAsia="DengXian" w:hAnsi="Times New Roman" w:cs="Times New Roman"/>
          <w:sz w:val="24"/>
          <w:szCs w:val="24"/>
        </w:rPr>
        <w:t>C</w:t>
      </w:r>
      <w:r w:rsidR="006F7638">
        <w:rPr>
          <w:rFonts w:ascii="Times New Roman" w:eastAsia="DengXian" w:hAnsi="Times New Roman" w:cs="Times New Roman"/>
          <w:sz w:val="24"/>
          <w:szCs w:val="24"/>
        </w:rPr>
        <w:t>)</w:t>
      </w:r>
      <w:r w:rsidR="00FB041B" w:rsidRPr="0057599A">
        <w:rPr>
          <w:rFonts w:ascii="Times New Roman" w:eastAsia="DengXian" w:hAnsi="Times New Roman" w:cs="Times New Roman" w:hint="eastAsia"/>
          <w:sz w:val="24"/>
          <w:szCs w:val="24"/>
        </w:rPr>
        <w:t xml:space="preserve"> and </w:t>
      </w:r>
      <w:r w:rsidR="0070283C">
        <w:rPr>
          <w:rFonts w:ascii="Times New Roman" w:eastAsia="DengXian" w:hAnsi="Times New Roman" w:cs="Times New Roman"/>
          <w:sz w:val="24"/>
          <w:szCs w:val="24"/>
        </w:rPr>
        <w:t>R-MA + ibrutinib + deep lesions</w:t>
      </w:r>
      <w:r w:rsidR="006F7638">
        <w:rPr>
          <w:rFonts w:ascii="Times New Roman" w:eastAsia="DengXian" w:hAnsi="Times New Roman" w:cs="Times New Roman"/>
          <w:sz w:val="24"/>
          <w:szCs w:val="24"/>
        </w:rPr>
        <w:t xml:space="preserve"> (</w:t>
      </w:r>
      <w:r w:rsidR="00FB041B" w:rsidRPr="0057599A">
        <w:rPr>
          <w:rFonts w:ascii="Times New Roman" w:eastAsia="DengXian" w:hAnsi="Times New Roman" w:cs="Times New Roman" w:hint="eastAsia"/>
          <w:sz w:val="24"/>
          <w:szCs w:val="24"/>
        </w:rPr>
        <w:t xml:space="preserve">group </w:t>
      </w:r>
      <w:r w:rsidR="00FB041B">
        <w:rPr>
          <w:rFonts w:ascii="Times New Roman" w:eastAsia="DengXian" w:hAnsi="Times New Roman" w:cs="Times New Roman"/>
          <w:sz w:val="24"/>
          <w:szCs w:val="24"/>
        </w:rPr>
        <w:t>D</w:t>
      </w:r>
      <w:r w:rsidR="006F7638">
        <w:rPr>
          <w:rFonts w:ascii="Times New Roman" w:eastAsia="DengXian" w:hAnsi="Times New Roman" w:cs="Times New Roman"/>
          <w:sz w:val="24"/>
          <w:szCs w:val="24"/>
        </w:rPr>
        <w:t>)</w:t>
      </w:r>
      <w:r w:rsidR="00FB041B" w:rsidRPr="0057599A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tbl>
      <w:tblPr>
        <w:tblW w:w="808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2608"/>
        <w:gridCol w:w="2562"/>
        <w:gridCol w:w="1120"/>
      </w:tblGrid>
      <w:tr w:rsidR="00FB041B" w:rsidRPr="00425827" w14:paraId="62BF52E1" w14:textId="77777777" w:rsidTr="00A57D46">
        <w:trPr>
          <w:trHeight w:val="915"/>
        </w:trPr>
        <w:tc>
          <w:tcPr>
            <w:tcW w:w="1797" w:type="dxa"/>
            <w:tcBorders>
              <w:top w:val="single" w:sz="12" w:space="0" w:color="auto"/>
            </w:tcBorders>
            <w:shd w:val="clear" w:color="auto" w:fill="D5DCE4"/>
            <w:noWrap/>
            <w:vAlign w:val="center"/>
          </w:tcPr>
          <w:p w14:paraId="56F30630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se status</w:t>
            </w:r>
          </w:p>
        </w:tc>
        <w:tc>
          <w:tcPr>
            <w:tcW w:w="2608" w:type="dxa"/>
            <w:tcBorders>
              <w:top w:val="single" w:sz="12" w:space="0" w:color="auto"/>
            </w:tcBorders>
            <w:shd w:val="clear" w:color="auto" w:fill="D5DCE4"/>
            <w:noWrap/>
            <w:vAlign w:val="center"/>
          </w:tcPr>
          <w:p w14:paraId="444155C0" w14:textId="3499B0B6" w:rsidR="00FB041B" w:rsidRPr="00425827" w:rsidRDefault="007812F7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R-MA + deep lesions</w:t>
            </w:r>
            <w:r w:rsidR="00FB041B"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group C, n=</w:t>
            </w:r>
            <w:r w:rsidR="00FB04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="00FB041B"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62" w:type="dxa"/>
            <w:tcBorders>
              <w:top w:val="single" w:sz="12" w:space="0" w:color="auto"/>
            </w:tcBorders>
            <w:shd w:val="clear" w:color="auto" w:fill="D5DCE4"/>
            <w:noWrap/>
            <w:vAlign w:val="center"/>
          </w:tcPr>
          <w:p w14:paraId="78213C3F" w14:textId="7F00126F" w:rsidR="007812F7" w:rsidRDefault="007812F7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R-MA + ibrutinib + deep lesions</w:t>
            </w:r>
            <w:r w:rsidRPr="00425827" w:rsidDel="007812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3D21F12" w14:textId="461D9671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gramStart"/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="00934E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up</w:t>
            </w:r>
            <w:proofErr w:type="gramEnd"/>
            <w:r w:rsidR="00934E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D5DCE4"/>
            <w:noWrap/>
            <w:vAlign w:val="center"/>
          </w:tcPr>
          <w:p w14:paraId="0EFEDF0B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05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FB041B" w:rsidRPr="00425827" w14:paraId="3089F901" w14:textId="77777777" w:rsidTr="00A57D46">
        <w:trPr>
          <w:trHeight w:val="442"/>
        </w:trPr>
        <w:tc>
          <w:tcPr>
            <w:tcW w:w="179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0DB702E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2608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D6B8ADF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2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6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01BB7803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shd w:val="clear" w:color="auto" w:fill="auto"/>
            <w:noWrap/>
          </w:tcPr>
          <w:p w14:paraId="0FF7CD41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1</w:t>
            </w:r>
          </w:p>
        </w:tc>
      </w:tr>
      <w:tr w:rsidR="00FB041B" w:rsidRPr="00425827" w14:paraId="41F4D8F6" w14:textId="77777777" w:rsidTr="00A57D46">
        <w:trPr>
          <w:trHeight w:val="442"/>
        </w:trPr>
        <w:tc>
          <w:tcPr>
            <w:tcW w:w="1797" w:type="dxa"/>
            <w:shd w:val="clear" w:color="auto" w:fill="D5DCE4"/>
            <w:noWrap/>
            <w:vAlign w:val="center"/>
          </w:tcPr>
          <w:p w14:paraId="3822634C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2608" w:type="dxa"/>
            <w:shd w:val="clear" w:color="auto" w:fill="D5DCE4"/>
            <w:noWrap/>
          </w:tcPr>
          <w:p w14:paraId="1A481C79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62" w:type="dxa"/>
            <w:shd w:val="clear" w:color="auto" w:fill="D5DCE4"/>
            <w:noWrap/>
          </w:tcPr>
          <w:p w14:paraId="5B791AD5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6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20" w:type="dxa"/>
            <w:shd w:val="clear" w:color="auto" w:fill="D5DCE4"/>
            <w:noWrap/>
          </w:tcPr>
          <w:p w14:paraId="50074527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4</w:t>
            </w:r>
          </w:p>
        </w:tc>
      </w:tr>
      <w:tr w:rsidR="00FB041B" w:rsidRPr="00425827" w14:paraId="16908972" w14:textId="77777777" w:rsidTr="00A57D46">
        <w:trPr>
          <w:trHeight w:val="442"/>
        </w:trPr>
        <w:tc>
          <w:tcPr>
            <w:tcW w:w="1797" w:type="dxa"/>
            <w:shd w:val="clear" w:color="auto" w:fill="auto"/>
            <w:noWrap/>
            <w:vAlign w:val="center"/>
          </w:tcPr>
          <w:p w14:paraId="69342F81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2608" w:type="dxa"/>
            <w:shd w:val="clear" w:color="auto" w:fill="auto"/>
            <w:noWrap/>
          </w:tcPr>
          <w:p w14:paraId="120F5569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6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62" w:type="dxa"/>
            <w:shd w:val="clear" w:color="auto" w:fill="auto"/>
            <w:noWrap/>
          </w:tcPr>
          <w:p w14:paraId="714C660C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20" w:type="dxa"/>
            <w:shd w:val="clear" w:color="auto" w:fill="auto"/>
            <w:noWrap/>
          </w:tcPr>
          <w:p w14:paraId="1AF3D073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</w:tr>
      <w:tr w:rsidR="00FB041B" w:rsidRPr="00425827" w14:paraId="54170B75" w14:textId="77777777" w:rsidTr="00A57D46">
        <w:trPr>
          <w:trHeight w:val="442"/>
        </w:trPr>
        <w:tc>
          <w:tcPr>
            <w:tcW w:w="1797" w:type="dxa"/>
            <w:shd w:val="clear" w:color="auto" w:fill="D5DCE4"/>
            <w:noWrap/>
            <w:vAlign w:val="center"/>
          </w:tcPr>
          <w:p w14:paraId="41F5A0B2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</w:t>
            </w:r>
          </w:p>
        </w:tc>
        <w:tc>
          <w:tcPr>
            <w:tcW w:w="2608" w:type="dxa"/>
            <w:shd w:val="clear" w:color="auto" w:fill="D5DCE4"/>
            <w:noWrap/>
          </w:tcPr>
          <w:p w14:paraId="0722B50B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8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62" w:type="dxa"/>
            <w:shd w:val="clear" w:color="auto" w:fill="D5DCE4"/>
            <w:noWrap/>
          </w:tcPr>
          <w:p w14:paraId="59881B72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20" w:type="dxa"/>
            <w:shd w:val="clear" w:color="auto" w:fill="D5DCE4"/>
            <w:noWrap/>
          </w:tcPr>
          <w:p w14:paraId="5591C3F2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6</w:t>
            </w:r>
          </w:p>
        </w:tc>
      </w:tr>
      <w:tr w:rsidR="00FB041B" w:rsidRPr="00425827" w14:paraId="1F917856" w14:textId="77777777" w:rsidTr="00A57D46">
        <w:trPr>
          <w:trHeight w:val="442"/>
        </w:trPr>
        <w:tc>
          <w:tcPr>
            <w:tcW w:w="1797" w:type="dxa"/>
            <w:shd w:val="clear" w:color="auto" w:fill="auto"/>
            <w:noWrap/>
            <w:vAlign w:val="center"/>
          </w:tcPr>
          <w:p w14:paraId="131F5A9A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R</w:t>
            </w:r>
          </w:p>
        </w:tc>
        <w:tc>
          <w:tcPr>
            <w:tcW w:w="2608" w:type="dxa"/>
            <w:shd w:val="clear" w:color="auto" w:fill="auto"/>
            <w:noWrap/>
          </w:tcPr>
          <w:p w14:paraId="34E38A48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6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62" w:type="dxa"/>
            <w:shd w:val="clear" w:color="auto" w:fill="auto"/>
            <w:noWrap/>
          </w:tcPr>
          <w:p w14:paraId="183CB8D0" w14:textId="77777777" w:rsidR="00FB041B" w:rsidRPr="00425827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9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20" w:type="dxa"/>
            <w:shd w:val="clear" w:color="auto" w:fill="auto"/>
            <w:noWrap/>
          </w:tcPr>
          <w:p w14:paraId="6C8AB011" w14:textId="77777777" w:rsidR="00FB041B" w:rsidRPr="00027740" w:rsidRDefault="00FB041B" w:rsidP="00056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277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</w:tbl>
    <w:p w14:paraId="2AC22DF8" w14:textId="6237ACD9" w:rsidR="00FB041B" w:rsidRDefault="002D7294" w:rsidP="0005628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</w:rPr>
        <w:t xml:space="preserve">RMA, </w:t>
      </w:r>
      <w:r w:rsidRPr="004B7BC7">
        <w:rPr>
          <w:rFonts w:ascii="Times New Roman" w:eastAsia="DengXian" w:hAnsi="Times New Roman" w:cs="Times New Roman" w:hint="eastAsia"/>
          <w:sz w:val="24"/>
          <w:szCs w:val="24"/>
        </w:rPr>
        <w:t>rituximab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+ </w:t>
      </w:r>
      <w:r w:rsidRPr="004B7BC7">
        <w:rPr>
          <w:rFonts w:ascii="Times New Roman" w:eastAsia="DengXian" w:hAnsi="Times New Roman" w:cs="Times New Roman" w:hint="eastAsia"/>
          <w:sz w:val="24"/>
          <w:szCs w:val="24"/>
        </w:rPr>
        <w:t>methotrexate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+ </w:t>
      </w:r>
      <w:r w:rsidRPr="004B7BC7">
        <w:rPr>
          <w:rFonts w:ascii="Times New Roman" w:eastAsia="DengXian" w:hAnsi="Times New Roman" w:cs="Times New Roman" w:hint="eastAsia"/>
          <w:sz w:val="24"/>
          <w:szCs w:val="24"/>
        </w:rPr>
        <w:t>cytarabine</w:t>
      </w:r>
      <w:r>
        <w:rPr>
          <w:rFonts w:ascii="Times New Roman" w:eastAsia="DengXian" w:hAnsi="Times New Roman" w:cs="Times New Roman" w:hint="eastAsia"/>
          <w:sz w:val="24"/>
          <w:szCs w:val="24"/>
        </w:rPr>
        <w:t>;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R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,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omplete response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;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PR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,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partial response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;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SD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,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stable disease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;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PD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,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progressive disease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;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ORR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, </w:t>
      </w:r>
      <w:r w:rsidR="00FB041B" w:rsidRPr="00425827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overall response rate</w:t>
      </w:r>
      <w:r w:rsidR="00FB04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</w:p>
    <w:p w14:paraId="70EC0F90" w14:textId="48712EA9" w:rsidR="00B43275" w:rsidRPr="00FB041B" w:rsidRDefault="00B43275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3917F6A4" w14:textId="675DC4F9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135A64AB" w14:textId="0DD4B04B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337BDB41" w14:textId="31971452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0BF3611D" w14:textId="12E1486A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67A3CACB" w14:textId="11A7C81B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6CB47F09" w14:textId="637A6431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6962A99A" w14:textId="0911782D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7E3C1A27" w14:textId="62C45921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219C36B5" w14:textId="00EB90EE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68239F66" w14:textId="39A6FAF3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55F61AFC" w14:textId="5D76262A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18A2F353" w14:textId="3E5D775E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22B91E2D" w14:textId="32C773B3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28AE5B37" w14:textId="43EE27DE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227C5627" w14:textId="1701DC3B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3D6A708A" w14:textId="376C454F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4FABC61C" w14:textId="0BDBF4EB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104F9F8F" w14:textId="59A8EFAA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40FF27DF" w14:textId="17A96B0F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597CD825" w14:textId="257CD80A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4178ADE2" w14:textId="4DB37E0F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79F7DFCF" w14:textId="35520AA6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276F6549" w14:textId="778D7955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0974AD97" w14:textId="5C342922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581AEECB" w14:textId="1C47BBBD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06F9FAE9" w14:textId="3F1B676E" w:rsidR="00FB041B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195BB5F0" w14:textId="77777777" w:rsidR="00FB041B" w:rsidRPr="00B43275" w:rsidRDefault="00FB041B" w:rsidP="00B43275">
      <w:pPr>
        <w:widowControl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6950F06F" w14:textId="77777777" w:rsidR="00FB041B" w:rsidRDefault="00FB041B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5A62F119" w14:textId="77777777" w:rsidR="00FB041B" w:rsidRDefault="00FB041B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38D3E6E0" w14:textId="77777777" w:rsidR="00FB041B" w:rsidRDefault="00FB041B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02E95423" w14:textId="007A112F" w:rsidR="00D7452E" w:rsidRPr="00425827" w:rsidRDefault="00701363" w:rsidP="00D7452E">
      <w:pPr>
        <w:rPr>
          <w:rFonts w:ascii="Times New Roman" w:eastAsia="DengXian" w:hAnsi="Times New Roman" w:cs="Times New Roman"/>
          <w:sz w:val="24"/>
          <w:szCs w:val="24"/>
        </w:rPr>
      </w:pPr>
      <w:r w:rsidRPr="002A367C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2A36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A367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57599A" w:rsidRPr="0057599A">
        <w:rPr>
          <w:rFonts w:ascii="Times New Roman" w:eastAsia="DengXian" w:hAnsi="Times New Roman" w:cs="Times New Roman" w:hint="eastAsia"/>
          <w:sz w:val="24"/>
          <w:szCs w:val="24"/>
        </w:rPr>
        <w:t xml:space="preserve">Response rate of </w:t>
      </w:r>
      <w:r w:rsidR="00136D4F">
        <w:rPr>
          <w:rFonts w:ascii="Times New Roman" w:eastAsia="DengXian" w:hAnsi="Times New Roman" w:cs="Times New Roman"/>
          <w:sz w:val="24"/>
          <w:szCs w:val="24"/>
        </w:rPr>
        <w:t>R-MA + multiple lesions</w:t>
      </w:r>
      <w:r w:rsidR="00AB18A1">
        <w:rPr>
          <w:rFonts w:ascii="Times New Roman" w:eastAsia="DengXian" w:hAnsi="Times New Roman" w:cs="Times New Roman"/>
          <w:sz w:val="24"/>
          <w:szCs w:val="24"/>
        </w:rPr>
        <w:t xml:space="preserve"> (group E)</w:t>
      </w:r>
      <w:r w:rsidR="0057599A" w:rsidRPr="0057599A">
        <w:rPr>
          <w:rFonts w:ascii="Times New Roman" w:eastAsia="DengXian" w:hAnsi="Times New Roman" w:cs="Times New Roman" w:hint="eastAsia"/>
          <w:sz w:val="24"/>
          <w:szCs w:val="24"/>
        </w:rPr>
        <w:t xml:space="preserve"> and </w:t>
      </w:r>
      <w:r w:rsidR="00136D4F">
        <w:rPr>
          <w:rFonts w:ascii="Times New Roman" w:eastAsia="DengXian" w:hAnsi="Times New Roman" w:cs="Times New Roman"/>
          <w:sz w:val="24"/>
          <w:szCs w:val="24"/>
        </w:rPr>
        <w:t>R-MA + ibrutinib + multiple lesions</w:t>
      </w:r>
      <w:r w:rsidR="00AB18A1">
        <w:rPr>
          <w:rFonts w:ascii="Times New Roman" w:eastAsia="DengXian" w:hAnsi="Times New Roman" w:cs="Times New Roman"/>
          <w:sz w:val="24"/>
          <w:szCs w:val="24"/>
        </w:rPr>
        <w:t xml:space="preserve"> (group F)</w:t>
      </w:r>
      <w:r w:rsidR="0057599A" w:rsidRPr="0057599A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tbl>
      <w:tblPr>
        <w:tblW w:w="808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2608"/>
        <w:gridCol w:w="2562"/>
        <w:gridCol w:w="1120"/>
      </w:tblGrid>
      <w:tr w:rsidR="00D7452E" w:rsidRPr="00425827" w14:paraId="0C6C3FA3" w14:textId="77777777" w:rsidTr="00D77279">
        <w:trPr>
          <w:trHeight w:val="915"/>
        </w:trPr>
        <w:tc>
          <w:tcPr>
            <w:tcW w:w="1797" w:type="dxa"/>
            <w:tcBorders>
              <w:top w:val="single" w:sz="12" w:space="0" w:color="auto"/>
            </w:tcBorders>
            <w:shd w:val="clear" w:color="auto" w:fill="D5DCE4"/>
            <w:noWrap/>
            <w:vAlign w:val="center"/>
          </w:tcPr>
          <w:p w14:paraId="4C4D63C2" w14:textId="77777777" w:rsidR="00D7452E" w:rsidRPr="00425827" w:rsidRDefault="00D7452E" w:rsidP="00D77279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se status</w:t>
            </w:r>
          </w:p>
        </w:tc>
        <w:tc>
          <w:tcPr>
            <w:tcW w:w="2608" w:type="dxa"/>
            <w:tcBorders>
              <w:top w:val="single" w:sz="12" w:space="0" w:color="auto"/>
            </w:tcBorders>
            <w:shd w:val="clear" w:color="auto" w:fill="D5DCE4"/>
            <w:noWrap/>
            <w:vAlign w:val="center"/>
          </w:tcPr>
          <w:p w14:paraId="7EE6E7EE" w14:textId="65F1DC31" w:rsidR="00136D4F" w:rsidRDefault="00136D4F" w:rsidP="00D772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R-MA + multiple lesions</w:t>
            </w:r>
          </w:p>
          <w:p w14:paraId="4FF8E74A" w14:textId="75DEC98C" w:rsidR="00D7452E" w:rsidRPr="00425827" w:rsidRDefault="00D7452E" w:rsidP="00D772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gramStart"/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  <w:proofErr w:type="gramEnd"/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=</w:t>
            </w:r>
            <w:r w:rsidRPr="004258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011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62" w:type="dxa"/>
            <w:tcBorders>
              <w:top w:val="single" w:sz="12" w:space="0" w:color="auto"/>
            </w:tcBorders>
            <w:shd w:val="clear" w:color="auto" w:fill="D5DCE4"/>
            <w:noWrap/>
            <w:vAlign w:val="center"/>
          </w:tcPr>
          <w:p w14:paraId="6FD05B40" w14:textId="2FF00AD3" w:rsidR="00136D4F" w:rsidRDefault="00136D4F" w:rsidP="00D772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R-MA + ibrutinib + multiple lesions</w:t>
            </w:r>
            <w:r w:rsidRPr="00425827" w:rsidDel="00136D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68738F9" w14:textId="6D04E4F4" w:rsidR="00D7452E" w:rsidRPr="00425827" w:rsidRDefault="00D7452E" w:rsidP="00D772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gramStart"/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  <w:proofErr w:type="gramEnd"/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58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=1</w:t>
            </w:r>
            <w:r w:rsidR="00011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D5DCE4"/>
            <w:noWrap/>
            <w:vAlign w:val="center"/>
          </w:tcPr>
          <w:p w14:paraId="6CA18B5C" w14:textId="77777777" w:rsidR="00D7452E" w:rsidRPr="00425827" w:rsidRDefault="00D7452E" w:rsidP="00D772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D80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D7452E" w:rsidRPr="00425827" w14:paraId="76622BB9" w14:textId="77777777" w:rsidTr="00D77279">
        <w:trPr>
          <w:trHeight w:val="442"/>
        </w:trPr>
        <w:tc>
          <w:tcPr>
            <w:tcW w:w="179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FD20364" w14:textId="77777777" w:rsidR="00D7452E" w:rsidRPr="00425827" w:rsidRDefault="00D7452E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2608" w:type="dxa"/>
            <w:tcBorders>
              <w:top w:val="single" w:sz="6" w:space="0" w:color="auto"/>
            </w:tcBorders>
            <w:shd w:val="clear" w:color="auto" w:fill="auto"/>
            <w:noWrap/>
          </w:tcPr>
          <w:p w14:paraId="26D8EF7E" w14:textId="2868B13B" w:rsidR="00D7452E" w:rsidRPr="00425827" w:rsidRDefault="00011F9F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  <w:r w:rsidR="00D805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7.6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6B687848" w14:textId="24781E77" w:rsidR="00D7452E" w:rsidRPr="00425827" w:rsidRDefault="00011F9F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  <w:r w:rsidR="00D805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35.3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shd w:val="clear" w:color="auto" w:fill="auto"/>
            <w:noWrap/>
          </w:tcPr>
          <w:p w14:paraId="21DB5540" w14:textId="3FA35D5B" w:rsidR="00D7452E" w:rsidRPr="00425827" w:rsidRDefault="000D6708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38</w:t>
            </w:r>
          </w:p>
        </w:tc>
      </w:tr>
      <w:tr w:rsidR="00D7452E" w:rsidRPr="00425827" w14:paraId="075FA89C" w14:textId="77777777" w:rsidTr="00D77279">
        <w:trPr>
          <w:trHeight w:val="442"/>
        </w:trPr>
        <w:tc>
          <w:tcPr>
            <w:tcW w:w="1797" w:type="dxa"/>
            <w:shd w:val="clear" w:color="auto" w:fill="D5DCE4"/>
            <w:noWrap/>
            <w:vAlign w:val="center"/>
          </w:tcPr>
          <w:p w14:paraId="2F34503E" w14:textId="77777777" w:rsidR="00D7452E" w:rsidRPr="00425827" w:rsidRDefault="00D7452E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2608" w:type="dxa"/>
            <w:shd w:val="clear" w:color="auto" w:fill="D5DCE4"/>
            <w:noWrap/>
          </w:tcPr>
          <w:p w14:paraId="04F73411" w14:textId="263EE637" w:rsidR="00D7452E" w:rsidRPr="00425827" w:rsidRDefault="00011F9F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  <w:r w:rsidR="00D805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1.2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2" w:type="dxa"/>
            <w:shd w:val="clear" w:color="auto" w:fill="D5DCE4"/>
            <w:noWrap/>
          </w:tcPr>
          <w:p w14:paraId="1A9525FA" w14:textId="656E200B" w:rsidR="00D7452E" w:rsidRPr="00425827" w:rsidRDefault="009047B4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  <w:r w:rsidR="00D805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="00D7452E" w:rsidRPr="0042582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7.1</w:t>
            </w:r>
            <w:r w:rsidR="00D7452E" w:rsidRPr="0042582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20" w:type="dxa"/>
            <w:shd w:val="clear" w:color="auto" w:fill="D5DCE4"/>
            <w:noWrap/>
          </w:tcPr>
          <w:p w14:paraId="66DEAB54" w14:textId="24887046" w:rsidR="00D7452E" w:rsidRPr="00425827" w:rsidRDefault="000D6708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00</w:t>
            </w:r>
          </w:p>
        </w:tc>
      </w:tr>
      <w:tr w:rsidR="00D7452E" w:rsidRPr="00425827" w14:paraId="141F6781" w14:textId="77777777" w:rsidTr="00D77279">
        <w:trPr>
          <w:trHeight w:val="442"/>
        </w:trPr>
        <w:tc>
          <w:tcPr>
            <w:tcW w:w="1797" w:type="dxa"/>
            <w:shd w:val="clear" w:color="auto" w:fill="auto"/>
            <w:noWrap/>
            <w:vAlign w:val="center"/>
          </w:tcPr>
          <w:p w14:paraId="7BD41C25" w14:textId="77777777" w:rsidR="00D7452E" w:rsidRPr="00425827" w:rsidRDefault="00D7452E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2608" w:type="dxa"/>
            <w:shd w:val="clear" w:color="auto" w:fill="auto"/>
            <w:noWrap/>
          </w:tcPr>
          <w:p w14:paraId="1348AF7B" w14:textId="169671EC" w:rsidR="00D7452E" w:rsidRPr="00425827" w:rsidRDefault="00011F9F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  <w:r w:rsidR="00D805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3.5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2" w:type="dxa"/>
            <w:shd w:val="clear" w:color="auto" w:fill="auto"/>
            <w:noWrap/>
          </w:tcPr>
          <w:p w14:paraId="6680B4DC" w14:textId="6E3EB65F" w:rsidR="00D7452E" w:rsidRPr="00425827" w:rsidRDefault="007349DF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5.9</w:t>
            </w:r>
            <w:r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shd w:val="clear" w:color="auto" w:fill="auto"/>
            <w:noWrap/>
          </w:tcPr>
          <w:p w14:paraId="72A73815" w14:textId="3E1BBF7A" w:rsidR="00D7452E" w:rsidRPr="00425827" w:rsidRDefault="000D6708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35</w:t>
            </w:r>
          </w:p>
        </w:tc>
      </w:tr>
      <w:tr w:rsidR="00D7452E" w:rsidRPr="00425827" w14:paraId="7A48D471" w14:textId="77777777" w:rsidTr="00D77279">
        <w:trPr>
          <w:trHeight w:val="442"/>
        </w:trPr>
        <w:tc>
          <w:tcPr>
            <w:tcW w:w="1797" w:type="dxa"/>
            <w:shd w:val="clear" w:color="auto" w:fill="D5DCE4"/>
            <w:noWrap/>
            <w:vAlign w:val="center"/>
          </w:tcPr>
          <w:p w14:paraId="13D28CAB" w14:textId="77777777" w:rsidR="00D7452E" w:rsidRPr="00425827" w:rsidRDefault="00D7452E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</w:t>
            </w:r>
          </w:p>
        </w:tc>
        <w:tc>
          <w:tcPr>
            <w:tcW w:w="2608" w:type="dxa"/>
            <w:shd w:val="clear" w:color="auto" w:fill="D5DCE4"/>
            <w:noWrap/>
          </w:tcPr>
          <w:p w14:paraId="0F6B3692" w14:textId="376E7A8C" w:rsidR="00D7452E" w:rsidRPr="00425827" w:rsidRDefault="00011F9F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  <w:r w:rsidR="00D805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7.6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2" w:type="dxa"/>
            <w:shd w:val="clear" w:color="auto" w:fill="D5DCE4"/>
            <w:noWrap/>
          </w:tcPr>
          <w:p w14:paraId="1F19263B" w14:textId="76E75FCE" w:rsidR="00D7452E" w:rsidRPr="00425827" w:rsidRDefault="007349DF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120" w:type="dxa"/>
            <w:shd w:val="clear" w:color="auto" w:fill="D5DCE4"/>
            <w:noWrap/>
          </w:tcPr>
          <w:p w14:paraId="22DC58D6" w14:textId="22B16C3D" w:rsidR="00D7452E" w:rsidRPr="00425827" w:rsidRDefault="000D6708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00</w:t>
            </w:r>
          </w:p>
        </w:tc>
      </w:tr>
      <w:tr w:rsidR="00D7452E" w:rsidRPr="00425827" w14:paraId="7D8D46D7" w14:textId="77777777" w:rsidTr="00D77279">
        <w:trPr>
          <w:trHeight w:val="442"/>
        </w:trPr>
        <w:tc>
          <w:tcPr>
            <w:tcW w:w="1797" w:type="dxa"/>
            <w:shd w:val="clear" w:color="auto" w:fill="auto"/>
            <w:noWrap/>
            <w:vAlign w:val="center"/>
          </w:tcPr>
          <w:p w14:paraId="570AF6EC" w14:textId="77777777" w:rsidR="00D7452E" w:rsidRPr="00425827" w:rsidRDefault="00D7452E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R</w:t>
            </w:r>
          </w:p>
        </w:tc>
        <w:tc>
          <w:tcPr>
            <w:tcW w:w="2608" w:type="dxa"/>
            <w:shd w:val="clear" w:color="auto" w:fill="auto"/>
            <w:noWrap/>
          </w:tcPr>
          <w:p w14:paraId="5AAFAFF2" w14:textId="5DB34CE9" w:rsidR="00D7452E" w:rsidRPr="00425827" w:rsidRDefault="00011F9F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  <w:r w:rsidR="00D805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58.8</w:t>
            </w:r>
            <w:r w:rsidR="00D7452E"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2" w:type="dxa"/>
            <w:shd w:val="clear" w:color="auto" w:fill="auto"/>
            <w:noWrap/>
          </w:tcPr>
          <w:p w14:paraId="20FDCC8E" w14:textId="26FB6581" w:rsidR="00D7452E" w:rsidRPr="00425827" w:rsidRDefault="00D7452E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582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="009047B4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  <w:r w:rsidR="00D8057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9047B4">
              <w:rPr>
                <w:rFonts w:ascii="Times New Roman" w:eastAsia="DengXian" w:hAnsi="Times New Roman" w:cs="Times New Roman"/>
                <w:sz w:val="24"/>
                <w:szCs w:val="24"/>
              </w:rPr>
              <w:t>82.4</w:t>
            </w:r>
            <w:r w:rsidRPr="0042582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shd w:val="clear" w:color="auto" w:fill="auto"/>
            <w:noWrap/>
          </w:tcPr>
          <w:p w14:paraId="439D1DCE" w14:textId="564DA5A1" w:rsidR="00D7452E" w:rsidRPr="000D6708" w:rsidRDefault="000D6708" w:rsidP="00D77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67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0D6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59</w:t>
            </w:r>
          </w:p>
        </w:tc>
      </w:tr>
    </w:tbl>
    <w:p w14:paraId="2FE3B299" w14:textId="1655D4B4" w:rsidR="00D7452E" w:rsidRDefault="00136D4F" w:rsidP="00D7452E">
      <w:pPr>
        <w:rPr>
          <w:rFonts w:ascii="Times New Roman" w:eastAsia="DengXian" w:hAnsi="Times New Roman" w:cs="Times New Roman"/>
          <w:sz w:val="24"/>
          <w:szCs w:val="24"/>
        </w:rPr>
      </w:pPr>
      <w:bookmarkStart w:id="0" w:name="_Hlk175662576"/>
      <w:r>
        <w:rPr>
          <w:rFonts w:ascii="Times New Roman" w:eastAsia="DengXian" w:hAnsi="Times New Roman" w:cs="Times New Roman" w:hint="eastAsia"/>
          <w:sz w:val="24"/>
          <w:szCs w:val="24"/>
        </w:rPr>
        <w:t xml:space="preserve">RMA, </w:t>
      </w:r>
      <w:r w:rsidRPr="004B7BC7">
        <w:rPr>
          <w:rFonts w:ascii="Times New Roman" w:eastAsia="DengXian" w:hAnsi="Times New Roman" w:cs="Times New Roman" w:hint="eastAsia"/>
          <w:sz w:val="24"/>
          <w:szCs w:val="24"/>
        </w:rPr>
        <w:t>rituximab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+ </w:t>
      </w:r>
      <w:r w:rsidRPr="004B7BC7">
        <w:rPr>
          <w:rFonts w:ascii="Times New Roman" w:eastAsia="DengXian" w:hAnsi="Times New Roman" w:cs="Times New Roman" w:hint="eastAsia"/>
          <w:sz w:val="24"/>
          <w:szCs w:val="24"/>
        </w:rPr>
        <w:t>methotrexate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+ </w:t>
      </w:r>
      <w:r w:rsidRPr="004B7BC7">
        <w:rPr>
          <w:rFonts w:ascii="Times New Roman" w:eastAsia="DengXian" w:hAnsi="Times New Roman" w:cs="Times New Roman" w:hint="eastAsia"/>
          <w:sz w:val="24"/>
          <w:szCs w:val="24"/>
        </w:rPr>
        <w:t>cytarabine</w:t>
      </w:r>
      <w:r>
        <w:rPr>
          <w:rFonts w:ascii="Times New Roman" w:eastAsia="DengXian" w:hAnsi="Times New Roman" w:cs="Times New Roman" w:hint="eastAsia"/>
          <w:sz w:val="24"/>
          <w:szCs w:val="24"/>
        </w:rPr>
        <w:t>;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CR</w:t>
      </w:r>
      <w:r w:rsidR="00CC5DFC">
        <w:rPr>
          <w:rFonts w:ascii="Times New Roman" w:eastAsia="DengXian" w:hAnsi="Times New Roman" w:cs="Times New Roman" w:hint="eastAsia"/>
          <w:sz w:val="24"/>
          <w:szCs w:val="24"/>
        </w:rPr>
        <w:t xml:space="preserve">,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complete response</w:t>
      </w:r>
      <w:bookmarkEnd w:id="0"/>
      <w:r w:rsidR="00401683">
        <w:rPr>
          <w:rFonts w:ascii="Times New Roman" w:eastAsia="DengXian" w:hAnsi="Times New Roman" w:cs="Times New Roman" w:hint="eastAsia"/>
          <w:sz w:val="24"/>
          <w:szCs w:val="24"/>
        </w:rPr>
        <w:t xml:space="preserve">;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PR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="00D7452E" w:rsidRPr="00425827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partial response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>;</w:t>
      </w:r>
      <w:r w:rsidR="00D7452E" w:rsidRPr="00425827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SD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="00D7452E" w:rsidRPr="00425827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stable disease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 xml:space="preserve">;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PD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="00D7452E" w:rsidRPr="00425827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progressive disease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>;</w:t>
      </w:r>
      <w:r w:rsidR="00D7452E" w:rsidRPr="00425827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ORR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="00D7452E" w:rsidRPr="00425827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D7452E" w:rsidRPr="00425827">
        <w:rPr>
          <w:rFonts w:ascii="Times New Roman" w:eastAsia="DengXian" w:hAnsi="Times New Roman" w:cs="Times New Roman"/>
          <w:sz w:val="24"/>
          <w:szCs w:val="24"/>
        </w:rPr>
        <w:t>overall response rate</w:t>
      </w:r>
      <w:r w:rsidR="00401683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14:paraId="6C414FC9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05C5FF8C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6CF08144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37A69372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3D178BF0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45BD72D0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31FC9A5B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030138F7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69B4BDBE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0FADFDDA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3FC902D3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0E2754A8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6735F5D9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6313014A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14092284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21041C88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37C63323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4A47EABE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1BB232AB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43B6ADF2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5FD26EAA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55AD17C4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75F0F956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14905B8B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0EDF3566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1E7FC2CC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6AE8C4F9" w14:textId="77777777" w:rsidR="00A32BC5" w:rsidRDefault="00A32BC5" w:rsidP="00D7452E">
      <w:pPr>
        <w:rPr>
          <w:rFonts w:ascii="Times New Roman" w:eastAsia="DengXian" w:hAnsi="Times New Roman" w:cs="Times New Roman"/>
          <w:sz w:val="24"/>
          <w:szCs w:val="24"/>
        </w:rPr>
      </w:pPr>
    </w:p>
    <w:p w14:paraId="3948A600" w14:textId="77777777" w:rsidR="0057599A" w:rsidRPr="00AD048B" w:rsidRDefault="0057599A" w:rsidP="00AD048B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</w:pPr>
    </w:p>
    <w:sectPr w:rsidR="0057599A" w:rsidRPr="00AD048B" w:rsidSect="008B2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71BAC" w14:textId="77777777" w:rsidR="00326EE1" w:rsidRDefault="00326EE1" w:rsidP="008B29A6">
      <w:r>
        <w:separator/>
      </w:r>
    </w:p>
  </w:endnote>
  <w:endnote w:type="continuationSeparator" w:id="0">
    <w:p w14:paraId="5E1F7291" w14:textId="77777777" w:rsidR="00326EE1" w:rsidRDefault="00326EE1" w:rsidP="008B2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11F1A" w14:textId="77777777" w:rsidR="00326EE1" w:rsidRDefault="00326EE1" w:rsidP="008B29A6">
      <w:r>
        <w:separator/>
      </w:r>
    </w:p>
  </w:footnote>
  <w:footnote w:type="continuationSeparator" w:id="0">
    <w:p w14:paraId="2F671CC8" w14:textId="77777777" w:rsidR="00326EE1" w:rsidRDefault="00326EE1" w:rsidP="008B2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19"/>
    <w:rsid w:val="00011F9F"/>
    <w:rsid w:val="00026B0F"/>
    <w:rsid w:val="00027740"/>
    <w:rsid w:val="000370F2"/>
    <w:rsid w:val="00056280"/>
    <w:rsid w:val="0008317D"/>
    <w:rsid w:val="000D637E"/>
    <w:rsid w:val="000D6708"/>
    <w:rsid w:val="00136D4F"/>
    <w:rsid w:val="00224ED7"/>
    <w:rsid w:val="002326CB"/>
    <w:rsid w:val="00252943"/>
    <w:rsid w:val="0025680A"/>
    <w:rsid w:val="002677AF"/>
    <w:rsid w:val="002B70D3"/>
    <w:rsid w:val="002B77DF"/>
    <w:rsid w:val="002D7294"/>
    <w:rsid w:val="00326EE1"/>
    <w:rsid w:val="00346243"/>
    <w:rsid w:val="00364AC0"/>
    <w:rsid w:val="00396FFE"/>
    <w:rsid w:val="003C36BF"/>
    <w:rsid w:val="003D2D58"/>
    <w:rsid w:val="00401683"/>
    <w:rsid w:val="00425827"/>
    <w:rsid w:val="004842C9"/>
    <w:rsid w:val="004A22CF"/>
    <w:rsid w:val="004B43DC"/>
    <w:rsid w:val="004E5795"/>
    <w:rsid w:val="004F644C"/>
    <w:rsid w:val="005363E0"/>
    <w:rsid w:val="00537971"/>
    <w:rsid w:val="0054006F"/>
    <w:rsid w:val="00570884"/>
    <w:rsid w:val="0057599A"/>
    <w:rsid w:val="00580CE6"/>
    <w:rsid w:val="005C2ABC"/>
    <w:rsid w:val="006005CC"/>
    <w:rsid w:val="00633E58"/>
    <w:rsid w:val="006A53A2"/>
    <w:rsid w:val="006B5084"/>
    <w:rsid w:val="006E161B"/>
    <w:rsid w:val="006F7638"/>
    <w:rsid w:val="00701363"/>
    <w:rsid w:val="0070283C"/>
    <w:rsid w:val="007349DF"/>
    <w:rsid w:val="007812F7"/>
    <w:rsid w:val="00785B61"/>
    <w:rsid w:val="007C6548"/>
    <w:rsid w:val="007C7464"/>
    <w:rsid w:val="007D2919"/>
    <w:rsid w:val="00805449"/>
    <w:rsid w:val="00835FE8"/>
    <w:rsid w:val="008440B2"/>
    <w:rsid w:val="00885A62"/>
    <w:rsid w:val="008B29A6"/>
    <w:rsid w:val="008F258A"/>
    <w:rsid w:val="00904496"/>
    <w:rsid w:val="009047B4"/>
    <w:rsid w:val="00934EFD"/>
    <w:rsid w:val="0094627E"/>
    <w:rsid w:val="00957D24"/>
    <w:rsid w:val="00983581"/>
    <w:rsid w:val="00992B9F"/>
    <w:rsid w:val="009A31E4"/>
    <w:rsid w:val="009C1717"/>
    <w:rsid w:val="009E0CAE"/>
    <w:rsid w:val="00A26E98"/>
    <w:rsid w:val="00A32BC5"/>
    <w:rsid w:val="00A47247"/>
    <w:rsid w:val="00A63585"/>
    <w:rsid w:val="00A66F6A"/>
    <w:rsid w:val="00A80DDB"/>
    <w:rsid w:val="00A8479A"/>
    <w:rsid w:val="00AA0871"/>
    <w:rsid w:val="00AB18A1"/>
    <w:rsid w:val="00AB5ABB"/>
    <w:rsid w:val="00AD048B"/>
    <w:rsid w:val="00AF0625"/>
    <w:rsid w:val="00B01F04"/>
    <w:rsid w:val="00B17FB9"/>
    <w:rsid w:val="00B43275"/>
    <w:rsid w:val="00B57211"/>
    <w:rsid w:val="00BB0E60"/>
    <w:rsid w:val="00BD7D48"/>
    <w:rsid w:val="00CC5DFC"/>
    <w:rsid w:val="00D054B9"/>
    <w:rsid w:val="00D15C0A"/>
    <w:rsid w:val="00D46695"/>
    <w:rsid w:val="00D52F33"/>
    <w:rsid w:val="00D7452E"/>
    <w:rsid w:val="00D7511C"/>
    <w:rsid w:val="00D80579"/>
    <w:rsid w:val="00D92E85"/>
    <w:rsid w:val="00D9335C"/>
    <w:rsid w:val="00DA7C4D"/>
    <w:rsid w:val="00DF2896"/>
    <w:rsid w:val="00DF52F8"/>
    <w:rsid w:val="00E57748"/>
    <w:rsid w:val="00E57F39"/>
    <w:rsid w:val="00E7190F"/>
    <w:rsid w:val="00EB1D92"/>
    <w:rsid w:val="00EB35CB"/>
    <w:rsid w:val="00EB6E89"/>
    <w:rsid w:val="00EF0A3C"/>
    <w:rsid w:val="00F10991"/>
    <w:rsid w:val="00F16C74"/>
    <w:rsid w:val="00F207FA"/>
    <w:rsid w:val="00F30ECF"/>
    <w:rsid w:val="00F44C29"/>
    <w:rsid w:val="00F66C01"/>
    <w:rsid w:val="00F971F9"/>
    <w:rsid w:val="00FA2DCB"/>
    <w:rsid w:val="00FB041B"/>
    <w:rsid w:val="00FB4EEF"/>
    <w:rsid w:val="00FE02CC"/>
    <w:rsid w:val="00FF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551AA"/>
  <w15:chartTrackingRefBased/>
  <w15:docId w15:val="{58926406-E8E5-400E-ACFA-7F1DDC7BA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9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9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9A6"/>
    <w:rPr>
      <w:sz w:val="18"/>
      <w:szCs w:val="18"/>
    </w:rPr>
  </w:style>
  <w:style w:type="paragraph" w:styleId="a7">
    <w:name w:val="Revision"/>
    <w:hidden/>
    <w:uiPriority w:val="99"/>
    <w:semiHidden/>
    <w:rsid w:val="00D46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华 汪</dc:creator>
  <cp:keywords/>
  <dc:description/>
  <cp:lastModifiedBy>Microsoft Office User</cp:lastModifiedBy>
  <cp:revision>369</cp:revision>
  <dcterms:created xsi:type="dcterms:W3CDTF">2024-07-25T12:45:00Z</dcterms:created>
  <dcterms:modified xsi:type="dcterms:W3CDTF">2025-04-14T15:04:00Z</dcterms:modified>
</cp:coreProperties>
</file>